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349" w:rsidRPr="00745073" w:rsidRDefault="00745073" w:rsidP="0074507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745073">
        <w:rPr>
          <w:rFonts w:ascii="Times New Roman" w:hAnsi="Times New Roman" w:cs="Times New Roman"/>
        </w:rPr>
        <w:t>Drug resistance mutation sites and corre</w:t>
      </w:r>
      <w:r w:rsidR="00A00809">
        <w:rPr>
          <w:rFonts w:ascii="Times New Roman" w:hAnsi="Times New Roman" w:cs="Times New Roman"/>
        </w:rPr>
        <w:t>sponding drug sensitivity of 98</w:t>
      </w:r>
      <w:r w:rsidRPr="00745073">
        <w:rPr>
          <w:rFonts w:ascii="Times New Roman" w:hAnsi="Times New Roman" w:cs="Times New Roman"/>
        </w:rPr>
        <w:t xml:space="preserve"> patients with drug resistance</w:t>
      </w:r>
    </w:p>
    <w:tbl>
      <w:tblPr>
        <w:tblStyle w:val="a3"/>
        <w:tblW w:w="517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1077"/>
        <w:gridCol w:w="2266"/>
        <w:gridCol w:w="1995"/>
        <w:gridCol w:w="711"/>
        <w:gridCol w:w="4252"/>
        <w:gridCol w:w="3691"/>
        <w:gridCol w:w="943"/>
        <w:gridCol w:w="300"/>
      </w:tblGrid>
      <w:tr w:rsidR="00AB3349" w:rsidRPr="000F7988" w:rsidTr="00772235">
        <w:trPr>
          <w:gridAfter w:val="1"/>
          <w:wAfter w:w="94" w:type="pct"/>
          <w:tblHeader/>
          <w:jc w:val="center"/>
        </w:trPr>
        <w:tc>
          <w:tcPr>
            <w:tcW w:w="22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3349" w:rsidRPr="000F7988" w:rsidRDefault="00AB3349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I</w:t>
            </w:r>
            <w:r>
              <w:rPr>
                <w:rFonts w:ascii="Times New Roman" w:eastAsia="宋体" w:hAnsi="Times New Roman"/>
                <w:b/>
              </w:rPr>
              <w:t>D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3349" w:rsidRPr="000F7988" w:rsidRDefault="00AB3349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S</w:t>
            </w:r>
            <w:r>
              <w:rPr>
                <w:rFonts w:ascii="Times New Roman" w:eastAsia="宋体" w:hAnsi="Times New Roman"/>
                <w:b/>
              </w:rPr>
              <w:t>ubtypes</w:t>
            </w:r>
          </w:p>
        </w:tc>
        <w:tc>
          <w:tcPr>
            <w:tcW w:w="15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349" w:rsidRPr="000F7988" w:rsidRDefault="00AB3349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D</w:t>
            </w:r>
            <w:r>
              <w:rPr>
                <w:rFonts w:ascii="Times New Roman" w:eastAsia="宋体" w:hAnsi="Times New Roman"/>
                <w:b/>
              </w:rPr>
              <w:t>rug resistance mutation sites</w:t>
            </w:r>
          </w:p>
        </w:tc>
        <w:tc>
          <w:tcPr>
            <w:tcW w:w="27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349" w:rsidRPr="000F7988" w:rsidRDefault="00AB3349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D</w:t>
            </w:r>
            <w:r>
              <w:rPr>
                <w:rFonts w:ascii="Times New Roman" w:eastAsia="宋体" w:hAnsi="Times New Roman"/>
                <w:b/>
              </w:rPr>
              <w:t>rug sensitivity</w:t>
            </w:r>
          </w:p>
        </w:tc>
      </w:tr>
      <w:tr w:rsidR="00AB3349" w:rsidRPr="003236F4" w:rsidTr="00772235">
        <w:trPr>
          <w:tblHeader/>
          <w:jc w:val="center"/>
        </w:trPr>
        <w:tc>
          <w:tcPr>
            <w:tcW w:w="2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3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NRT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NNRTI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PI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NRTI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NNRTI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6F4" w:rsidRPr="000F7988" w:rsidRDefault="003236F4" w:rsidP="00772235">
            <w:pPr>
              <w:jc w:val="center"/>
              <w:rPr>
                <w:rFonts w:ascii="Times New Roman" w:eastAsia="宋体" w:hAnsi="Times New Roman"/>
                <w:b/>
              </w:rPr>
            </w:pPr>
            <w:r w:rsidRPr="000F7988">
              <w:rPr>
                <w:rFonts w:ascii="Times New Roman" w:eastAsia="宋体" w:hAnsi="Times New Roman"/>
                <w:b/>
              </w:rPr>
              <w:t>PI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,Y188L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NVP (H),RPV (H)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</w:tcBorders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K70T,M184V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1C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190A,H221Y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H),LTC (H),</w:t>
            </w:r>
            <w:bookmarkStart w:id="0" w:name="_GoBack"/>
            <w:bookmarkEnd w:id="0"/>
            <w:r w:rsidRPr="003236F4">
              <w:rPr>
                <w:rFonts w:ascii="Times New Roman" w:eastAsia="宋体" w:hAnsi="Times New Roman"/>
                <w:sz w:val="18"/>
              </w:rPr>
              <w:t>TDF (H),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K103N,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L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67N,K70R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,K219E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Y181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AZT (I),DIT (I),DDI (I)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TC (H),LTC (H),TDF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H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I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I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55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I,M184V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K103N,E138G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E,H221Y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07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V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8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8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62V,K65R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S,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I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8I,H221Y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1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L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L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1C,G190S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I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D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D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D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lastRenderedPageBreak/>
              <w:t>2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E138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L),ETR (L),NVP (I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,H221Y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I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2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70Q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8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L),DDI (L),FTC (H),LTC (H),TDF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230I</w:t>
            </w:r>
          </w:p>
        </w:tc>
        <w:tc>
          <w:tcPr>
            <w:tcW w:w="223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G48R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73S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L),ETR (L),NVP (I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D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SQ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,V179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62V,K65R,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H,Y181C,G190S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I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,V179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1L,A62V,L210W,T215D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8I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AZT (H),DIT (H),DDI (I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I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47V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P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D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P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TP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M184V,K219E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Y188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3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79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K103N,M230I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G48K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I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70N,L74I,M184V,K219R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,K103N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8I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L),DDI (H),FTC (H),LTC (H),TDF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I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,G190S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1C,G190S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K238T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I,Y115F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6I</w:t>
            </w:r>
          </w:p>
        </w:tc>
        <w:tc>
          <w:tcPr>
            <w:tcW w:w="223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M46I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F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P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D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PV (L)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H,Y181C,H221Y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I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lastRenderedPageBreak/>
              <w:t>4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4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1L,D67N,V75M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,L210W,T215Y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,K101E,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AZT (H),DIT (H),DDI (H)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I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33F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I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33F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55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79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M184V,K219E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G190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H),ETR (L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I</w:t>
            </w:r>
          </w:p>
        </w:tc>
        <w:tc>
          <w:tcPr>
            <w:tcW w:w="223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I54V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F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I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T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P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D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P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SQV (L)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TP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8I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5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67Deletion,T69G,K70R,M184V,T215I,K219E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,K103N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8I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AZT (H),DIT (H),DDI (H)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TC (H),LTC (H),TDF (I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Q58E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TP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70R,M184V,K219Q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AZT (I),DIT (L),DDI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8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6M,E138K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D,F227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L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1L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138Q,V179E,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DDI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L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V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100I,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6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5_cpx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D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I),NVP (I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lastRenderedPageBreak/>
              <w:t>7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74V,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08I,Y181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DI (H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I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55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N,M184V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8I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E,M230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L),DDI (I),FTC (H),LTC (H),TDF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K70Q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1C,G190S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Y181C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H),ETR (I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I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M46I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82F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T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RV (L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P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ID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LPV (I)</w:t>
            </w:r>
          </w:p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H)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SQ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1E,Y188L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K238T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7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P225H,K238T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L),NVP (I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67N,K70R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,K219Q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AZT (I),DIT (I),DDI (I)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FTC (H),LTC (H),TDF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V106M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I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I),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I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L),EFV (I),ETR (H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67N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G190A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ZT (L),DIT (L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,RPV (L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D67N,L74V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15F,K219N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138A,G190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,E138K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,RPV (I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89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1_AE</w:t>
            </w:r>
          </w:p>
        </w:tc>
        <w:tc>
          <w:tcPr>
            <w:tcW w:w="711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65R,D67N,L74V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15F,K219N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138A,G190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H),DIT (H),DDI (H),FTC (I),LTC (I),TDF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0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8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</w:t>
            </w: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lastRenderedPageBreak/>
              <w:t>91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2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3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,K219E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,V108I,V179E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DDI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4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67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184V,K219E</w:t>
            </w:r>
          </w:p>
        </w:tc>
        <w:tc>
          <w:tcPr>
            <w:tcW w:w="626" w:type="pct"/>
            <w:vAlign w:val="center"/>
          </w:tcPr>
          <w:p w:rsid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98G,V108I,V179E,</w:t>
            </w:r>
          </w:p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Y181C,P225H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ABC (L),DDI (L),FTC (H),LTC (H)</w:t>
            </w: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DOR (H),EFV (H),ETR (I),NVP (H),RPV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5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6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55_01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V179E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M46I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NFV (I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7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07_BC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Q58E</w:t>
            </w: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TPV (L)</w:t>
            </w:r>
          </w:p>
        </w:tc>
      </w:tr>
      <w:tr w:rsidR="0004170C" w:rsidRPr="003236F4" w:rsidTr="00772235">
        <w:trPr>
          <w:jc w:val="center"/>
        </w:trPr>
        <w:tc>
          <w:tcPr>
            <w:tcW w:w="220" w:type="pct"/>
            <w:vAlign w:val="center"/>
          </w:tcPr>
          <w:p w:rsidR="0004170C" w:rsidRPr="0004170C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04170C">
              <w:rPr>
                <w:rFonts w:ascii="Times New Roman" w:eastAsia="宋体" w:hAnsi="Times New Roman"/>
                <w:sz w:val="18"/>
              </w:rPr>
              <w:t>98</w:t>
            </w:r>
          </w:p>
        </w:tc>
        <w:tc>
          <w:tcPr>
            <w:tcW w:w="33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B</w:t>
            </w:r>
          </w:p>
        </w:tc>
        <w:tc>
          <w:tcPr>
            <w:tcW w:w="711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626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K103N</w:t>
            </w:r>
          </w:p>
        </w:tc>
        <w:tc>
          <w:tcPr>
            <w:tcW w:w="223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334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1158" w:type="pct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3236F4">
              <w:rPr>
                <w:rFonts w:ascii="Times New Roman" w:eastAsia="宋体" w:hAnsi="Times New Roman"/>
                <w:sz w:val="18"/>
              </w:rPr>
              <w:t>EFV (H),NVP (H)</w:t>
            </w:r>
          </w:p>
        </w:tc>
        <w:tc>
          <w:tcPr>
            <w:tcW w:w="390" w:type="pct"/>
            <w:gridSpan w:val="2"/>
            <w:vAlign w:val="center"/>
          </w:tcPr>
          <w:p w:rsidR="0004170C" w:rsidRPr="003236F4" w:rsidRDefault="0004170C" w:rsidP="00772235">
            <w:pPr>
              <w:jc w:val="center"/>
              <w:rPr>
                <w:rFonts w:ascii="Times New Roman" w:eastAsia="宋体" w:hAnsi="Times New Roman"/>
                <w:sz w:val="18"/>
              </w:rPr>
            </w:pPr>
          </w:p>
        </w:tc>
      </w:tr>
    </w:tbl>
    <w:p w:rsidR="00380881" w:rsidRPr="00E022EE" w:rsidRDefault="00380881" w:rsidP="00E022EE">
      <w:pPr>
        <w:jc w:val="left"/>
        <w:rPr>
          <w:rFonts w:ascii="Times New Roman" w:eastAsia="宋体" w:hAnsi="Times New Roman"/>
          <w:sz w:val="18"/>
        </w:rPr>
      </w:pPr>
    </w:p>
    <w:sectPr w:rsidR="00380881" w:rsidRPr="00E022EE" w:rsidSect="00E022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3E7" w:rsidRDefault="005753E7" w:rsidP="00AB3349">
      <w:r>
        <w:separator/>
      </w:r>
    </w:p>
  </w:endnote>
  <w:endnote w:type="continuationSeparator" w:id="0">
    <w:p w:rsidR="005753E7" w:rsidRDefault="005753E7" w:rsidP="00AB3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3E7" w:rsidRDefault="005753E7" w:rsidP="00AB3349">
      <w:r>
        <w:separator/>
      </w:r>
    </w:p>
  </w:footnote>
  <w:footnote w:type="continuationSeparator" w:id="0">
    <w:p w:rsidR="005753E7" w:rsidRDefault="005753E7" w:rsidP="00AB3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3EF"/>
    <w:rsid w:val="0004170C"/>
    <w:rsid w:val="000F7988"/>
    <w:rsid w:val="003236F4"/>
    <w:rsid w:val="00380881"/>
    <w:rsid w:val="005211A1"/>
    <w:rsid w:val="0054135C"/>
    <w:rsid w:val="005753E7"/>
    <w:rsid w:val="00641757"/>
    <w:rsid w:val="00745073"/>
    <w:rsid w:val="00772235"/>
    <w:rsid w:val="00816BF1"/>
    <w:rsid w:val="00A00809"/>
    <w:rsid w:val="00A243EF"/>
    <w:rsid w:val="00AB3349"/>
    <w:rsid w:val="00D91281"/>
    <w:rsid w:val="00E0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E6C8F"/>
  <w15:chartTrackingRefBased/>
  <w15:docId w15:val="{CA843B0E-A794-4A66-94C1-909DAA27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3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3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3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237</Words>
  <Characters>7053</Characters>
  <Application>Microsoft Office Word</Application>
  <DocSecurity>0</DocSecurity>
  <Lines>58</Lines>
  <Paragraphs>16</Paragraphs>
  <ScaleCrop>false</ScaleCrop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u Yuan</dc:creator>
  <cp:keywords/>
  <dc:description/>
  <cp:lastModifiedBy>Defu Yuan</cp:lastModifiedBy>
  <cp:revision>10</cp:revision>
  <dcterms:created xsi:type="dcterms:W3CDTF">2022-02-20T02:44:00Z</dcterms:created>
  <dcterms:modified xsi:type="dcterms:W3CDTF">2022-05-04T10:59:00Z</dcterms:modified>
</cp:coreProperties>
</file>